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78E9D" w14:textId="1D2CDAEF" w:rsidR="00C2111F" w:rsidRDefault="0015660A">
      <w:r>
        <w:t>Supplemental Figure</w:t>
      </w:r>
      <w:r w:rsidR="00CB5B7E">
        <w:t xml:space="preserve"> 1</w:t>
      </w:r>
      <w:r>
        <w:t xml:space="preserve">: </w:t>
      </w:r>
      <w:r w:rsidR="00126215">
        <w:t>GFR Trend for patients with Impella 5.5</w:t>
      </w:r>
      <w:r>
        <w:t xml:space="preserve"> during transplant episode of care</w:t>
      </w:r>
    </w:p>
    <w:p w14:paraId="58B6DD2D" w14:textId="4765E95A" w:rsidR="0015660A" w:rsidRDefault="0015660A">
      <w:r>
        <w:rPr>
          <w:noProof/>
        </w:rPr>
        <mc:AlternateContent>
          <mc:Choice Requires="cx1">
            <w:drawing>
              <wp:inline distT="0" distB="0" distL="0" distR="0" wp14:anchorId="32CEC9AE" wp14:editId="2DB5BD68">
                <wp:extent cx="5731510" cy="2735580"/>
                <wp:effectExtent l="0" t="0" r="2540" b="762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47801B-1EF4-B072-9189-99A6C4DADC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32CEC9AE" wp14:editId="2DB5BD68">
                <wp:extent cx="5731510" cy="2735580"/>
                <wp:effectExtent l="0" t="0" r="2540" b="762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47801B-1EF4-B072-9189-99A6C4DADC7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6B47801B-1EF4-B072-9189-99A6C4DADC7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1510" cy="27355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BB6099F" w14:textId="039FC3D9" w:rsidR="0015660A" w:rsidRPr="0015660A" w:rsidRDefault="0015660A">
      <w:r>
        <w:t xml:space="preserve">GFR = glomerular filtration rate (ml/min/BSA); Baseline: </w:t>
      </w:r>
      <w:r w:rsidR="00126215">
        <w:t>admission day lab value</w:t>
      </w:r>
      <w:r>
        <w:t>; post-impella: day before heart transplantation</w:t>
      </w:r>
      <w:r w:rsidR="00126215">
        <w:t xml:space="preserve"> lab value</w:t>
      </w:r>
      <w:r>
        <w:t>; discharge: day of discharge</w:t>
      </w:r>
      <w:r w:rsidR="00126215">
        <w:t xml:space="preserve"> lab value</w:t>
      </w:r>
      <w:r>
        <w:t>.</w:t>
      </w:r>
    </w:p>
    <w:sectPr w:rsidR="0015660A" w:rsidRPr="00156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0A"/>
    <w:rsid w:val="00126215"/>
    <w:rsid w:val="0015660A"/>
    <w:rsid w:val="003E0BF3"/>
    <w:rsid w:val="00C2111F"/>
    <w:rsid w:val="00CB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CAF8"/>
  <w15:chartTrackingRefBased/>
  <w15:docId w15:val="{D71364F6-E17A-424E-951A-7F6DE6DD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14/relationships/chartEx" Target="charts/chartEx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173919\AppData\Local\Temp\Templafy\WordVsto\v4btye2p.dotx" TargetMode="Externa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mctools-my.sharepoint.com/personal/goswami_rohan_mayo_edu/Documents/November_2022_Impella55_Combined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4!$A$2:$A$21</cx:f>
        <cx:lvl ptCount="20" formatCode="0.00">
          <cx:pt idx="0">15</cx:pt>
          <cx:pt idx="1">58</cx:pt>
          <cx:pt idx="2">15</cx:pt>
          <cx:pt idx="3">68</cx:pt>
          <cx:pt idx="4">30</cx:pt>
          <cx:pt idx="5">41</cx:pt>
          <cx:pt idx="6">21</cx:pt>
          <cx:pt idx="7">35</cx:pt>
          <cx:pt idx="8">53</cx:pt>
          <cx:pt idx="9">41</cx:pt>
          <cx:pt idx="10">46</cx:pt>
          <cx:pt idx="11">80</cx:pt>
          <cx:pt idx="12">56</cx:pt>
          <cx:pt idx="13">41</cx:pt>
          <cx:pt idx="14">49</cx:pt>
          <cx:pt idx="15">90</cx:pt>
          <cx:pt idx="16">51</cx:pt>
          <cx:pt idx="17">56</cx:pt>
          <cx:pt idx="18">17</cx:pt>
          <cx:pt idx="19">24</cx:pt>
        </cx:lvl>
      </cx:numDim>
    </cx:data>
    <cx:data id="1">
      <cx:numDim type="val">
        <cx:f>Sheet4!$B$2:$B$21</cx:f>
        <cx:lvl ptCount="20" formatCode="0.00">
          <cx:pt idx="0">16</cx:pt>
          <cx:pt idx="1">56</cx:pt>
          <cx:pt idx="2">15</cx:pt>
          <cx:pt idx="3">66</cx:pt>
          <cx:pt idx="4">41</cx:pt>
          <cx:pt idx="5">56</cx:pt>
          <cx:pt idx="6">35</cx:pt>
          <cx:pt idx="7">90</cx:pt>
          <cx:pt idx="8">66</cx:pt>
          <cx:pt idx="9">56</cx:pt>
          <cx:pt idx="10">58</cx:pt>
          <cx:pt idx="11">65</cx:pt>
          <cx:pt idx="12">75</cx:pt>
          <cx:pt idx="13">44</cx:pt>
          <cx:pt idx="14">49</cx:pt>
          <cx:pt idx="15">90</cx:pt>
          <cx:pt idx="16">53</cx:pt>
          <cx:pt idx="17">38</cx:pt>
          <cx:pt idx="18">30</cx:pt>
          <cx:pt idx="19">27</cx:pt>
        </cx:lvl>
      </cx:numDim>
    </cx:data>
    <cx:data id="2">
      <cx:numDim type="val">
        <cx:f>Sheet4!$C$2:$C$21</cx:f>
        <cx:lvl ptCount="20" formatCode="0.00">
          <cx:pt idx="0">37</cx:pt>
          <cx:pt idx="1">46</cx:pt>
          <cx:pt idx="2">33</cx:pt>
          <cx:pt idx="3">85</cx:pt>
          <cx:pt idx="4">40</cx:pt>
          <cx:pt idx="5">78</cx:pt>
          <cx:pt idx="6">69</cx:pt>
          <cx:pt idx="7">74</cx:pt>
          <cx:pt idx="8">41</cx:pt>
          <cx:pt idx="9">75</cx:pt>
          <cx:pt idx="10">54</cx:pt>
          <cx:pt idx="11">78</cx:pt>
          <cx:pt idx="12">64</cx:pt>
          <cx:pt idx="13">54</cx:pt>
          <cx:pt idx="14">43</cx:pt>
          <cx:pt idx="15">90</cx:pt>
          <cx:pt idx="16">45</cx:pt>
          <cx:pt idx="17">76</cx:pt>
          <cx:pt idx="18">28</cx:pt>
          <cx:pt idx="19">42</cx:pt>
        </cx:lvl>
      </cx:numDim>
    </cx:data>
  </cx:chartData>
  <cx:chart>
    <cx:title pos="t" align="ctr" overlay="0">
      <cx:tx>
        <cx:txData>
          <cx:v>All patient with Impella 5.5 GFR trends (n = 20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ll patient with Impella 5.5 GFR trends (n = 20)</a:t>
          </a:r>
        </a:p>
      </cx:txPr>
    </cx:title>
    <cx:plotArea>
      <cx:plotAreaRegion>
        <cx:series layoutId="boxWhisker" uniqueId="{25B408B8-1ACE-4C04-872E-4913C30EA1D3}">
          <cx:tx>
            <cx:txData>
              <cx:f>Sheet4!$A$1</cx:f>
              <cx:v>Baseline GFR</cx:v>
            </cx:txData>
          </cx:tx>
          <cx:dataId val="0"/>
          <cx:layoutPr>
            <cx:visibility meanLine="0" meanMarker="1" nonoutliers="0" outliers="0"/>
            <cx:statistics quartileMethod="inclusive"/>
          </cx:layoutPr>
        </cx:series>
        <cx:series layoutId="boxWhisker" uniqueId="{089EA547-0DBF-4A72-AB26-8D6EEF9A1145}">
          <cx:tx>
            <cx:txData>
              <cx:f>Sheet4!$B$1</cx:f>
              <cx:v>Post-Impella GFR</cx:v>
            </cx:txData>
          </cx:tx>
          <cx:dataId val="1"/>
          <cx:layoutPr>
            <cx:visibility meanLine="0" meanMarker="1" nonoutliers="0" outliers="0"/>
            <cx:statistics quartileMethod="inclusive"/>
          </cx:layoutPr>
        </cx:series>
        <cx:series layoutId="boxWhisker" uniqueId="{1D27E24C-86B5-4746-8DE0-1C2C35A0DA8F}">
          <cx:tx>
            <cx:txData>
              <cx:f>Sheet4!$C$1</cx:f>
              <cx:v>Discharge GFR</cx:v>
            </cx:txData>
          </cx:tx>
          <cx:dataId val="2"/>
          <cx:layoutPr>
            <cx:visibility meanLine="0" meanMarker="1" nonoutliers="0" outliers="0"/>
            <cx:statistics quartileMethod="in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Glomerular filtration rate (ml/min/BSA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Glomerular filtration rate (ml/min/BSA)</a:t>
              </a:r>
            </a:p>
          </cx:txPr>
        </cx:title>
        <cx:majorGridlines/>
        <cx:tickLabels/>
      </cx:axis>
    </cx:plotArea>
    <cx:legend pos="r" align="ctr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64BD4C4-6B6E-4EA7-84C6-5A92CD7A9CAC}">
  <ds:schemaRefs/>
</ds:datastoreItem>
</file>

<file path=customXml/itemProps2.xml><?xml version="1.0" encoding="utf-8"?>
<ds:datastoreItem xmlns:ds="http://schemas.openxmlformats.org/officeDocument/2006/customXml" ds:itemID="{CF59F068-31AA-4734-8411-3A56789CF4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4btye2p.dotx</Template>
  <TotalTime>4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wami, Rohan M., M.D.</dc:creator>
  <cp:keywords/>
  <dc:description/>
  <cp:lastModifiedBy>Goswami, Rohan M., M.D.</cp:lastModifiedBy>
  <cp:revision>4</cp:revision>
  <dcterms:created xsi:type="dcterms:W3CDTF">2023-04-06T18:09:00Z</dcterms:created>
  <dcterms:modified xsi:type="dcterms:W3CDTF">2023-04-26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990551564405671</vt:lpwstr>
  </property>
  <property fmtid="{D5CDD505-2E9C-101B-9397-08002B2CF9AE}" pid="5" name="TemplafyFromBlank">
    <vt:bool>true</vt:bool>
  </property>
  <property fmtid="{D5CDD505-2E9C-101B-9397-08002B2CF9AE}" pid="6" name="GrammarlyDocumentId">
    <vt:lpwstr>ca85be61-b82e-49ae-b75b-c527e16ab016</vt:lpwstr>
  </property>
</Properties>
</file>